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39E" w:rsidRDefault="00163CA4" w:rsidP="005B539E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="005B539E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2</w:t>
      </w:r>
      <w:r w:rsidR="005B539E">
        <w:rPr>
          <w:rFonts w:ascii="Times New Roman" w:hAnsi="Times New Roman"/>
          <w:b/>
          <w:sz w:val="24"/>
          <w:szCs w:val="24"/>
        </w:rPr>
        <w:t>.</w:t>
      </w:r>
      <w:r w:rsidR="005B539E" w:rsidRPr="00CA0505">
        <w:t xml:space="preserve"> </w:t>
      </w:r>
      <w:r w:rsidR="005B539E" w:rsidRPr="00CA0505">
        <w:rPr>
          <w:rFonts w:ascii="Times New Roman" w:hAnsi="Times New Roman"/>
          <w:sz w:val="24"/>
          <w:szCs w:val="24"/>
        </w:rPr>
        <w:t>P</w:t>
      </w:r>
      <w:r w:rsidR="00E9779A">
        <w:rPr>
          <w:rFonts w:ascii="Times New Roman" w:hAnsi="Times New Roman"/>
          <w:sz w:val="24"/>
          <w:szCs w:val="24"/>
        </w:rPr>
        <w:t>re</w:t>
      </w:r>
      <w:r w:rsidR="005B539E" w:rsidRPr="00CA0505">
        <w:rPr>
          <w:rFonts w:ascii="Times New Roman" w:hAnsi="Times New Roman"/>
          <w:sz w:val="24"/>
          <w:szCs w:val="24"/>
        </w:rPr>
        <w:t>-</w:t>
      </w:r>
      <w:r w:rsidR="005B539E" w:rsidRPr="00191351">
        <w:rPr>
          <w:rFonts w:ascii="Times New Roman" w:hAnsi="Times New Roman"/>
          <w:sz w:val="24"/>
          <w:szCs w:val="24"/>
        </w:rPr>
        <w:t xml:space="preserve">exercise and </w:t>
      </w:r>
      <w:r w:rsidR="00E9779A">
        <w:rPr>
          <w:rFonts w:ascii="Times New Roman" w:hAnsi="Times New Roman"/>
          <w:sz w:val="24"/>
          <w:szCs w:val="24"/>
        </w:rPr>
        <w:t>delta</w:t>
      </w:r>
      <w:r w:rsidR="005B539E" w:rsidRPr="00191351">
        <w:rPr>
          <w:rFonts w:ascii="Times New Roman" w:hAnsi="Times New Roman"/>
          <w:sz w:val="24"/>
          <w:szCs w:val="24"/>
        </w:rPr>
        <w:t xml:space="preserve"> systolic BP and cardiovascular</w:t>
      </w:r>
      <w:r w:rsidR="005B539E" w:rsidRPr="00CA0505">
        <w:rPr>
          <w:rFonts w:ascii="Times New Roman" w:hAnsi="Times New Roman"/>
          <w:sz w:val="24"/>
          <w:szCs w:val="24"/>
        </w:rPr>
        <w:t xml:space="preserve"> structure (sex-pooled analys</w:t>
      </w:r>
      <w:r w:rsidR="005B539E">
        <w:rPr>
          <w:rFonts w:ascii="Times New Roman" w:hAnsi="Times New Roman"/>
          <w:sz w:val="24"/>
          <w:szCs w:val="24"/>
        </w:rPr>
        <w:t>e</w:t>
      </w:r>
      <w:r w:rsidR="005B539E" w:rsidRPr="00CA0505">
        <w:rPr>
          <w:rFonts w:ascii="Times New Roman" w:hAnsi="Times New Roman"/>
          <w:sz w:val="24"/>
          <w:szCs w:val="24"/>
        </w:rPr>
        <w:t>s).</w:t>
      </w:r>
    </w:p>
    <w:tbl>
      <w:tblPr>
        <w:tblW w:w="14351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843"/>
        <w:gridCol w:w="1843"/>
        <w:gridCol w:w="1843"/>
        <w:gridCol w:w="1842"/>
        <w:gridCol w:w="1843"/>
        <w:gridCol w:w="1701"/>
        <w:gridCol w:w="1843"/>
      </w:tblGrid>
      <w:tr w:rsidR="005B539E" w:rsidTr="0074522A">
        <w:trPr>
          <w:trHeight w:val="189"/>
        </w:trPr>
        <w:tc>
          <w:tcPr>
            <w:tcW w:w="1435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539E" w:rsidRPr="00EA7E24" w:rsidRDefault="00F0748E" w:rsidP="00CC47FF">
            <w:pPr>
              <w:spacing w:after="0" w:line="240" w:lineRule="auto"/>
              <w:rPr>
                <w:rFonts w:ascii="Times New Roman" w:hAnsi="Times New Roman"/>
                <w:b/>
                <w:color w:val="0070C0"/>
                <w:sz w:val="16"/>
                <w:szCs w:val="20"/>
                <w:lang w:val="en-AU"/>
              </w:rPr>
            </w:pPr>
            <w:r w:rsidRPr="00F0748E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 xml:space="preserve">B. Post-exercise - Pre-exercise (delta) </w:t>
            </w:r>
            <w:r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systolic</w:t>
            </w:r>
            <w:r w:rsidRPr="00F0748E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 xml:space="preserve"> BP</w:t>
            </w:r>
          </w:p>
        </w:tc>
      </w:tr>
      <w:tr w:rsidR="005B539E" w:rsidRPr="002228E9" w:rsidTr="0074522A">
        <w:trPr>
          <w:trHeight w:val="189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539E" w:rsidRPr="002228E9" w:rsidRDefault="005B539E" w:rsidP="00CC47FF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39E" w:rsidRPr="002228E9" w:rsidRDefault="005B539E" w:rsidP="00CC47FF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2228E9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39E" w:rsidRPr="002228E9" w:rsidRDefault="005B539E" w:rsidP="00CC47FF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2228E9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39E" w:rsidRPr="002228E9" w:rsidRDefault="005B539E" w:rsidP="00CC47FF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2228E9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Model 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39E" w:rsidRPr="002228E9" w:rsidRDefault="005B539E" w:rsidP="00CC47FF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2228E9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Model 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39E" w:rsidRPr="002228E9" w:rsidRDefault="005B539E" w:rsidP="00CC47FF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2228E9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Model 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539E" w:rsidRPr="002228E9" w:rsidRDefault="005B539E" w:rsidP="00CC47FF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2228E9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Model 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539E" w:rsidRPr="002228E9" w:rsidRDefault="005B539E" w:rsidP="00CC47FF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</w:p>
        </w:tc>
      </w:tr>
      <w:tr w:rsidR="005B539E" w:rsidRPr="002228E9" w:rsidTr="0074522A">
        <w:trPr>
          <w:trHeight w:val="568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539E" w:rsidRPr="00163CA4" w:rsidRDefault="005B539E" w:rsidP="00CC47FF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539E" w:rsidRPr="00163CA4" w:rsidRDefault="00E9779A" w:rsidP="00CC47FF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β (95% CI) per 5 mmHg SB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539E" w:rsidRPr="00163CA4" w:rsidRDefault="00E9779A" w:rsidP="00CC47FF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β (95% CI) per 5 mmHg SB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539E" w:rsidRPr="00163CA4" w:rsidRDefault="00E9779A" w:rsidP="00CC47FF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β (95% CI) per 5 mmHg SB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539E" w:rsidRPr="00163CA4" w:rsidRDefault="00E9779A" w:rsidP="00CC47FF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β (95% CI) per 5 mmHg SB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539E" w:rsidRPr="00163CA4" w:rsidRDefault="005B539E" w:rsidP="00CC47FF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 xml:space="preserve">β (95% CI) per 5 mmHg </w:t>
            </w:r>
            <w:r w:rsidR="00E9779A"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 xml:space="preserve">SBP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539E" w:rsidRPr="00163CA4" w:rsidRDefault="00E9779A" w:rsidP="00CC47FF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β (95% CI) per 5 mmHg SB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539E" w:rsidRPr="00163CA4" w:rsidRDefault="005B539E" w:rsidP="00CC47FF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</w:p>
        </w:tc>
      </w:tr>
      <w:tr w:rsidR="00F0748E" w:rsidRPr="002228E9" w:rsidTr="00F0748E">
        <w:trPr>
          <w:trHeight w:val="189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 xml:space="preserve">LV Mass, g </w:t>
            </w:r>
          </w:p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(n=1,76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-1.039 (-1.700, -0.378) 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-1.039 (-1.700, -0.378) 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 xml:space="preserve">-1.501 (-2.177, -0.824) *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805 (0.335, 1.275) 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-0.031 (-0.478, 0.40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-0.041 (-0.482, 0.4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</w:p>
        </w:tc>
      </w:tr>
      <w:tr w:rsidR="00F0748E" w:rsidRPr="002228E9" w:rsidTr="0074522A">
        <w:trPr>
          <w:trHeight w:val="37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LVMI, g/m</w:t>
            </w:r>
            <w:r w:rsidRPr="00163CA4">
              <w:rPr>
                <w:rFonts w:ascii="Times New Roman" w:hAnsi="Times New Roman"/>
                <w:b/>
                <w:sz w:val="16"/>
                <w:szCs w:val="20"/>
                <w:vertAlign w:val="superscript"/>
                <w:lang w:val="en-AU"/>
              </w:rPr>
              <w:t>2.7</w:t>
            </w:r>
          </w:p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(n=1,7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62 (-0.062, 0.1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62 (-0.062, 0.1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 xml:space="preserve">-0.122 (-0.45, 0.001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204 (0.082, 0.325) 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 xml:space="preserve">0.006 (-0.110, 0.12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5 (-0.110, 0.1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</w:p>
        </w:tc>
      </w:tr>
      <w:tr w:rsidR="00F0748E" w:rsidRPr="002228E9" w:rsidTr="0074522A">
        <w:trPr>
          <w:trHeight w:val="189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 xml:space="preserve">LA size, cm </w:t>
            </w:r>
          </w:p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(n=1,6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0 (-0.008, 0.0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0 (-0.008, 0.0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 xml:space="preserve">-0.012 (-0.020, -0.003) *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13 (0.005, 0.021) 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-0.001 (-0.008, 0.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-0.001 (-0.008, 0.0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</w:p>
        </w:tc>
      </w:tr>
      <w:tr w:rsidR="00F0748E" w:rsidRPr="002228E9" w:rsidTr="0074522A">
        <w:trPr>
          <w:trHeight w:val="189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RWT</w:t>
            </w:r>
          </w:p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(n=1,7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0 (-0.001, 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0 (-0.001, 0.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0 (-0.001, 0.0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 xml:space="preserve">0.001 (-0.001, 0.00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0 (-0.001, 0.0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0 (-0.001, 0.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</w:p>
        </w:tc>
      </w:tr>
      <w:tr w:rsidR="00F0748E" w:rsidRPr="002228E9" w:rsidTr="0074522A">
        <w:trPr>
          <w:trHeight w:val="189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Aortic PWV, m/s</w:t>
            </w:r>
          </w:p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(n=2,9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-0.011 (-0.021, -0.000) 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-0.012 (-0.023, -0.001) 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 xml:space="preserve">-0.004 (-0.015, 0.007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8 (-0.003, 0.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9 (-0.002, 0.0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 xml:space="preserve">0.008 (-0.003, 0.01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</w:p>
        </w:tc>
      </w:tr>
      <w:tr w:rsidR="00F0748E" w:rsidRPr="002228E9" w:rsidTr="0074522A">
        <w:trPr>
          <w:trHeight w:val="189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proofErr w:type="spellStart"/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cIMT</w:t>
            </w:r>
            <w:proofErr w:type="spellEnd"/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, mm</w:t>
            </w:r>
          </w:p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b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b/>
                <w:sz w:val="16"/>
                <w:szCs w:val="20"/>
                <w:lang w:val="en-AU"/>
              </w:rPr>
              <w:t>(n=3,68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-0.001 (-0.002, 0.000) 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 xml:space="preserve">-0.001 (-0.002, 0.000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1 (-0.001, 0.0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 xml:space="preserve">0.000 (0.000, 0.001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 xml:space="preserve">0.000 (0.000, 0.001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  <w:r w:rsidRPr="00163CA4">
              <w:rPr>
                <w:rFonts w:ascii="Times New Roman" w:hAnsi="Times New Roman"/>
                <w:sz w:val="16"/>
                <w:szCs w:val="20"/>
                <w:lang w:val="en-AU"/>
              </w:rPr>
              <w:t>0.001 (0.000, 0.0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748E" w:rsidRPr="00163CA4" w:rsidRDefault="00F0748E" w:rsidP="00F0748E">
            <w:pPr>
              <w:spacing w:after="0"/>
              <w:rPr>
                <w:rFonts w:ascii="Times New Roman" w:hAnsi="Times New Roman"/>
                <w:sz w:val="16"/>
                <w:szCs w:val="20"/>
                <w:lang w:val="en-AU"/>
              </w:rPr>
            </w:pPr>
          </w:p>
        </w:tc>
      </w:tr>
    </w:tbl>
    <w:p w:rsidR="005B539E" w:rsidRPr="002228E9" w:rsidRDefault="005B539E" w:rsidP="0067015B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2228E9">
        <w:rPr>
          <w:rFonts w:ascii="Times New Roman" w:hAnsi="Times New Roman"/>
          <w:sz w:val="20"/>
          <w:szCs w:val="24"/>
        </w:rPr>
        <w:t xml:space="preserve">Results presented as unit change (β) in outcome per 5 mmHg. LV, left-ventricular; LA, left-atrial; RWT, relative wall thickness; </w:t>
      </w:r>
      <w:proofErr w:type="spellStart"/>
      <w:r w:rsidRPr="002228E9">
        <w:rPr>
          <w:rFonts w:ascii="Times New Roman" w:hAnsi="Times New Roman"/>
          <w:sz w:val="20"/>
          <w:szCs w:val="24"/>
        </w:rPr>
        <w:t>cIMT</w:t>
      </w:r>
      <w:proofErr w:type="spellEnd"/>
      <w:r w:rsidRPr="002228E9">
        <w:rPr>
          <w:rFonts w:ascii="Times New Roman" w:hAnsi="Times New Roman"/>
          <w:sz w:val="20"/>
          <w:szCs w:val="24"/>
        </w:rPr>
        <w:t xml:space="preserve">, carotid intima media thickness; PWV, pulse wave velocity. </w:t>
      </w:r>
      <w:r>
        <w:rPr>
          <w:rFonts w:ascii="Times New Roman" w:hAnsi="Times New Roman"/>
          <w:sz w:val="20"/>
          <w:szCs w:val="24"/>
        </w:rPr>
        <w:t xml:space="preserve">* indicates confidence intervals do not cross zero. </w:t>
      </w:r>
      <w:r w:rsidRPr="002228E9">
        <w:rPr>
          <w:rFonts w:ascii="Times New Roman" w:hAnsi="Times New Roman"/>
          <w:b/>
          <w:sz w:val="20"/>
          <w:szCs w:val="24"/>
        </w:rPr>
        <w:t>Model 1</w:t>
      </w:r>
      <w:r w:rsidRPr="002228E9">
        <w:rPr>
          <w:rFonts w:ascii="Times New Roman" w:hAnsi="Times New Roman"/>
          <w:sz w:val="20"/>
          <w:szCs w:val="24"/>
        </w:rPr>
        <w:t xml:space="preserve"> - univariable; </w:t>
      </w:r>
      <w:r w:rsidRPr="002228E9">
        <w:rPr>
          <w:rFonts w:ascii="Times New Roman" w:hAnsi="Times New Roman"/>
          <w:b/>
          <w:sz w:val="20"/>
          <w:szCs w:val="24"/>
        </w:rPr>
        <w:t>Model 2</w:t>
      </w:r>
      <w:r w:rsidRPr="002228E9">
        <w:rPr>
          <w:rFonts w:ascii="Times New Roman" w:hAnsi="Times New Roman"/>
          <w:sz w:val="20"/>
          <w:szCs w:val="24"/>
        </w:rPr>
        <w:t xml:space="preserve"> - adjusted for age (years); </w:t>
      </w:r>
      <w:r w:rsidRPr="002228E9">
        <w:rPr>
          <w:rFonts w:ascii="Times New Roman" w:hAnsi="Times New Roman"/>
          <w:b/>
          <w:sz w:val="20"/>
          <w:szCs w:val="24"/>
        </w:rPr>
        <w:t>Model 3</w:t>
      </w:r>
      <w:r w:rsidRPr="002228E9">
        <w:rPr>
          <w:rFonts w:ascii="Times New Roman" w:hAnsi="Times New Roman"/>
          <w:sz w:val="20"/>
          <w:szCs w:val="24"/>
        </w:rPr>
        <w:t xml:space="preserve"> - model 2 plus adjustment for total body fat mass (kg); </w:t>
      </w:r>
      <w:r w:rsidRPr="002228E9">
        <w:rPr>
          <w:rFonts w:ascii="Times New Roman" w:hAnsi="Times New Roman"/>
          <w:b/>
          <w:sz w:val="20"/>
          <w:szCs w:val="24"/>
        </w:rPr>
        <w:t>Model 4</w:t>
      </w:r>
      <w:r w:rsidRPr="002228E9">
        <w:rPr>
          <w:rFonts w:ascii="Times New Roman" w:hAnsi="Times New Roman"/>
          <w:sz w:val="20"/>
          <w:szCs w:val="24"/>
        </w:rPr>
        <w:t xml:space="preserve"> - model 2 plus adjustment for total lean mass (kg); </w:t>
      </w:r>
      <w:r w:rsidRPr="002228E9">
        <w:rPr>
          <w:rFonts w:ascii="Times New Roman" w:hAnsi="Times New Roman"/>
          <w:b/>
          <w:sz w:val="20"/>
          <w:szCs w:val="24"/>
        </w:rPr>
        <w:t>Model 5</w:t>
      </w:r>
      <w:r w:rsidRPr="002228E9">
        <w:rPr>
          <w:rFonts w:ascii="Times New Roman" w:hAnsi="Times New Roman"/>
          <w:sz w:val="20"/>
          <w:szCs w:val="24"/>
        </w:rPr>
        <w:t xml:space="preserve"> - model 2 plus adjustment for total body fat mass (kg) and total lean mass (kg); </w:t>
      </w:r>
      <w:r w:rsidRPr="002228E9">
        <w:rPr>
          <w:rFonts w:ascii="Times New Roman" w:hAnsi="Times New Roman"/>
          <w:b/>
          <w:sz w:val="20"/>
          <w:szCs w:val="24"/>
        </w:rPr>
        <w:t>Model 6</w:t>
      </w:r>
      <w:r w:rsidRPr="002228E9">
        <w:rPr>
          <w:rFonts w:ascii="Times New Roman" w:hAnsi="Times New Roman"/>
          <w:sz w:val="20"/>
          <w:szCs w:val="24"/>
        </w:rPr>
        <w:t xml:space="preserve"> - model 5 plus adjustment for hypertension status (resting SBP and/or DBP ≥ 140/90 mmHg - yes/no); </w:t>
      </w:r>
    </w:p>
    <w:p w:rsidR="004406AC" w:rsidRDefault="00163CA4">
      <w:bookmarkStart w:id="0" w:name="_GoBack"/>
      <w:bookmarkEnd w:id="0"/>
    </w:p>
    <w:sectPr w:rsidR="004406AC" w:rsidSect="005B53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39E"/>
    <w:rsid w:val="000E476F"/>
    <w:rsid w:val="00163CA4"/>
    <w:rsid w:val="003416CC"/>
    <w:rsid w:val="003B1383"/>
    <w:rsid w:val="005B539E"/>
    <w:rsid w:val="005B6284"/>
    <w:rsid w:val="005D1695"/>
    <w:rsid w:val="00601ACB"/>
    <w:rsid w:val="00637FEF"/>
    <w:rsid w:val="0067015B"/>
    <w:rsid w:val="006B17B0"/>
    <w:rsid w:val="0074522A"/>
    <w:rsid w:val="00760E81"/>
    <w:rsid w:val="00795BF6"/>
    <w:rsid w:val="007F2F13"/>
    <w:rsid w:val="0085194D"/>
    <w:rsid w:val="00892CC3"/>
    <w:rsid w:val="008C2B2F"/>
    <w:rsid w:val="0090119E"/>
    <w:rsid w:val="00A3324F"/>
    <w:rsid w:val="00A41084"/>
    <w:rsid w:val="00AB03F8"/>
    <w:rsid w:val="00B137AF"/>
    <w:rsid w:val="00B30830"/>
    <w:rsid w:val="00B667C7"/>
    <w:rsid w:val="00C56D1E"/>
    <w:rsid w:val="00D41BB2"/>
    <w:rsid w:val="00DA71BC"/>
    <w:rsid w:val="00DC3EDE"/>
    <w:rsid w:val="00E612D1"/>
    <w:rsid w:val="00E9779A"/>
    <w:rsid w:val="00EA290B"/>
    <w:rsid w:val="00EF0375"/>
    <w:rsid w:val="00EF75C5"/>
    <w:rsid w:val="00F0748E"/>
    <w:rsid w:val="00FA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C2CB"/>
  <w15:chartTrackingRefBased/>
  <w15:docId w15:val="{DA0E2F7E-0205-4CD9-A17A-7E224F371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39E"/>
    <w:pPr>
      <w:spacing w:after="200" w:line="276" w:lineRule="auto"/>
    </w:pPr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